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81" w:rsidRPr="00377AAD" w:rsidRDefault="00FF4B81" w:rsidP="00FF4B81">
      <w:pPr>
        <w:spacing w:line="480" w:lineRule="auto"/>
        <w:rPr>
          <w:lang w:val="en-GB"/>
        </w:rPr>
      </w:pPr>
      <w:proofErr w:type="gramStart"/>
      <w:r w:rsidRPr="00377AAD">
        <w:rPr>
          <w:lang w:val="en-GB"/>
        </w:rPr>
        <w:t>Appendix</w:t>
      </w:r>
      <w:r w:rsidR="00D764B1">
        <w:rPr>
          <w:lang w:val="en-GB"/>
        </w:rPr>
        <w:t xml:space="preserve"> S</w:t>
      </w:r>
      <w:r w:rsidR="00306157">
        <w:rPr>
          <w:lang w:val="en-GB"/>
        </w:rPr>
        <w:t>2</w:t>
      </w:r>
      <w:bookmarkStart w:id="0" w:name="_GoBack"/>
      <w:bookmarkEnd w:id="0"/>
      <w:r w:rsidRPr="00377AAD">
        <w:rPr>
          <w:lang w:val="en-GB"/>
        </w:rPr>
        <w:t>.</w:t>
      </w:r>
      <w:proofErr w:type="gramEnd"/>
      <w:r w:rsidRPr="00377AAD">
        <w:rPr>
          <w:lang w:val="en-GB"/>
        </w:rPr>
        <w:t xml:space="preserve"> Results of the imageability survey (n=25).</w:t>
      </w:r>
    </w:p>
    <w:tbl>
      <w:tblPr>
        <w:tblW w:w="9856" w:type="dxa"/>
        <w:tblInd w:w="-6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616"/>
        <w:gridCol w:w="490"/>
        <w:gridCol w:w="873"/>
        <w:gridCol w:w="596"/>
        <w:gridCol w:w="490"/>
        <w:gridCol w:w="896"/>
        <w:gridCol w:w="596"/>
        <w:gridCol w:w="490"/>
        <w:gridCol w:w="873"/>
        <w:gridCol w:w="596"/>
        <w:gridCol w:w="490"/>
        <w:gridCol w:w="856"/>
        <w:gridCol w:w="656"/>
        <w:gridCol w:w="490"/>
      </w:tblGrid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FF4B81" w:rsidRDefault="00FF4B81" w:rsidP="0073064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a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a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D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a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a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a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D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braz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anz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clu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redi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on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9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divin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ca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curr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roced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orte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5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duci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cid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duc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uj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plic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7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dul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c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fer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ulul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pli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8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guard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cre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sinu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aliz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pon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98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eg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di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jad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9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bo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surr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47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ete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lir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amen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bus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añ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36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udi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plor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egisl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buzn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ent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41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mol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tall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lam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cal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irit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1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nid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eton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gr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9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chin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itil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4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preci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ivag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4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3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lici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cicl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oler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00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punt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ormi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lviv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cul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ose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08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r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mpez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nten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fer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rajin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9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trac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9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nviud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tiz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flu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rinc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4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ascul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rr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ndig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iter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rot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7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erre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cas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rend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la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us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9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ostez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tim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ol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mar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utiliz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6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ram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torb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oqu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pli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valor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4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6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rinc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xclam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util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pon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vibr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8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uce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aen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obje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p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voce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4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pt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allec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otorg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quer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zozobrar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8</w:t>
            </w: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ensur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igur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as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soll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hill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9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laqu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atal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son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hirri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orni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atin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tru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lare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racas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edal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tumb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4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oje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alop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eligr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og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ome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em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erdur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on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9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onclui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ermin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erece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o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onveni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imot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i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ug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repit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razn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i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umor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3.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roa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4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holg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lati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alt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6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0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ruji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husme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4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od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enti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</w:p>
        </w:tc>
      </w:tr>
      <w:tr w:rsidR="00FF4B81" w:rsidTr="00730642">
        <w:trPr>
          <w:trHeight w:val="255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undi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mplic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ostul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2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olloza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5.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Default="00FF4B81" w:rsidP="00730642">
            <w:pPr>
              <w:jc w:val="right"/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1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Default="00FF4B81" w:rsidP="00730642">
            <w:pPr>
              <w:rPr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Default="00FF4B81" w:rsidP="00730642">
            <w:pPr>
              <w:rPr>
                <w:sz w:val="20"/>
                <w:szCs w:val="20"/>
              </w:rPr>
            </w:pPr>
          </w:p>
        </w:tc>
      </w:tr>
    </w:tbl>
    <w:p w:rsidR="00FF4B81" w:rsidRDefault="00FF4B81" w:rsidP="00FF4B81">
      <w:pPr>
        <w:spacing w:line="480" w:lineRule="auto"/>
        <w:rPr>
          <w:lang w:val="en-GB"/>
        </w:rPr>
      </w:pPr>
    </w:p>
    <w:p w:rsidR="00FF4B81" w:rsidRDefault="00FF4B81" w:rsidP="00FF4B81">
      <w:pPr>
        <w:spacing w:line="480" w:lineRule="auto"/>
        <w:rPr>
          <w:lang w:val="en-GB"/>
        </w:rPr>
      </w:pPr>
    </w:p>
    <w:p w:rsidR="00AF7BF6" w:rsidRDefault="00AF7BF6"/>
    <w:sectPr w:rsidR="00AF7BF6" w:rsidSect="00FF4B81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169" w:rsidRDefault="003E1169">
      <w:r>
        <w:separator/>
      </w:r>
    </w:p>
  </w:endnote>
  <w:endnote w:type="continuationSeparator" w:id="0">
    <w:p w:rsidR="003E1169" w:rsidRDefault="003E1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9EF" w:rsidRDefault="00FF4B81" w:rsidP="00F46EC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5</w:t>
    </w:r>
    <w:r>
      <w:rPr>
        <w:rStyle w:val="Nmerodepgina"/>
      </w:rPr>
      <w:fldChar w:fldCharType="end"/>
    </w:r>
  </w:p>
  <w:p w:rsidR="00AD79EF" w:rsidRDefault="003E1169" w:rsidP="00D20CE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9EF" w:rsidRDefault="003E1169" w:rsidP="00F46EC1">
    <w:pPr>
      <w:pStyle w:val="Piedepgina"/>
      <w:framePr w:wrap="around" w:vAnchor="text" w:hAnchor="margin" w:xAlign="right" w:y="1"/>
      <w:rPr>
        <w:rStyle w:val="Nmerodepgina"/>
      </w:rPr>
    </w:pPr>
  </w:p>
  <w:p w:rsidR="00AD79EF" w:rsidRDefault="003E1169" w:rsidP="00D20CE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169" w:rsidRDefault="003E1169">
      <w:r>
        <w:separator/>
      </w:r>
    </w:p>
  </w:footnote>
  <w:footnote w:type="continuationSeparator" w:id="0">
    <w:p w:rsidR="003E1169" w:rsidRDefault="003E1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B81"/>
    <w:rsid w:val="00306157"/>
    <w:rsid w:val="003540B9"/>
    <w:rsid w:val="003E1169"/>
    <w:rsid w:val="004B53A8"/>
    <w:rsid w:val="00751E75"/>
    <w:rsid w:val="00AF7BF6"/>
    <w:rsid w:val="00D764B1"/>
    <w:rsid w:val="00FF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FF4B8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F4B81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FF4B81"/>
  </w:style>
  <w:style w:type="paragraph" w:styleId="Encabezado">
    <w:name w:val="header"/>
    <w:basedOn w:val="Normal"/>
    <w:link w:val="EncabezadoCar"/>
    <w:uiPriority w:val="99"/>
    <w:unhideWhenUsed/>
    <w:rsid w:val="00751E7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51E75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FF4B8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F4B81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FF4B81"/>
  </w:style>
  <w:style w:type="paragraph" w:styleId="Encabezado">
    <w:name w:val="header"/>
    <w:basedOn w:val="Normal"/>
    <w:link w:val="EncabezadoCar"/>
    <w:uiPriority w:val="99"/>
    <w:unhideWhenUsed/>
    <w:rsid w:val="00751E7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51E75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3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R. Ferreiro</dc:creator>
  <cp:lastModifiedBy>Javier Rodríguez-Ferreiro</cp:lastModifiedBy>
  <cp:revision>3</cp:revision>
  <dcterms:created xsi:type="dcterms:W3CDTF">2014-07-18T09:25:00Z</dcterms:created>
  <dcterms:modified xsi:type="dcterms:W3CDTF">2014-07-18T09:29:00Z</dcterms:modified>
</cp:coreProperties>
</file>